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7</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eastAsia="宋体"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6-11-04T00:23:1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9</vt:lpwstr>
  </property>
</Properties>
</file>